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34C" w:rsidRDefault="0010538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9723C9" wp14:editId="1544CFDB">
                <wp:simplePos x="0" y="0"/>
                <wp:positionH relativeFrom="column">
                  <wp:posOffset>1043305</wp:posOffset>
                </wp:positionH>
                <wp:positionV relativeFrom="paragraph">
                  <wp:posOffset>-237711</wp:posOffset>
                </wp:positionV>
                <wp:extent cx="1023620" cy="29781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3620" cy="2978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182D" w:rsidRPr="008E182D" w:rsidRDefault="008E182D" w:rsidP="00DF13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aprotrop</w:t>
                            </w:r>
                            <w:r w:rsidR="000D692B">
                              <w:rPr>
                                <w:rFonts w:ascii="Times New Roman" w:hAnsi="Times New Roman" w:cs="Times New Roman"/>
                                <w:b/>
                              </w:rPr>
                              <w:t>hi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2.15pt;margin-top:-18.7pt;width:80.6pt;height:23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" stroked="f">
                <v:fill opacity="0"/>
                <v:textbox>
                  <w:txbxContent>
                    <w:p w:rsidR="008E182D" w:rsidRPr="008E182D" w:rsidRDefault="008E182D" w:rsidP="00DF134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Saprotrop</w:t>
                      </w:r>
                      <w:r w:rsidR="000D692B">
                        <w:rPr>
                          <w:rFonts w:ascii="Times New Roman" w:hAnsi="Times New Roman" w:cs="Times New Roman"/>
                          <w:b/>
                        </w:rPr>
                        <w:t>hi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02B31625" wp14:editId="2B653460">
                <wp:simplePos x="0" y="0"/>
                <wp:positionH relativeFrom="column">
                  <wp:posOffset>4163060</wp:posOffset>
                </wp:positionH>
                <wp:positionV relativeFrom="paragraph">
                  <wp:posOffset>-241521</wp:posOffset>
                </wp:positionV>
                <wp:extent cx="1421130" cy="140398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1130" cy="140398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D692B" w:rsidRPr="000D692B" w:rsidRDefault="000D692B" w:rsidP="00DF13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nl-NL"/>
                              </w:rPr>
                              <w:t>Plant pathogeni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27.8pt;margin-top:-19pt;width:111.9pt;height:110.55pt;z-index:251658239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" stroked="f">
                <v:fill opacity="0"/>
                <v:textbox style="mso-fit-shape-to-text:t">
                  <w:txbxContent>
                    <w:p w:rsidR="000D692B" w:rsidRPr="000D692B" w:rsidRDefault="000D692B" w:rsidP="00DF134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nl-NL"/>
                        </w:rPr>
                        <w:t>Plant pathogenic</w:t>
                      </w:r>
                    </w:p>
                  </w:txbxContent>
                </v:textbox>
              </v:shape>
            </w:pict>
          </mc:Fallback>
        </mc:AlternateContent>
      </w:r>
      <w:r w:rsidR="000D692B">
        <w:rPr>
          <w:noProof/>
        </w:rPr>
        <w:drawing>
          <wp:inline distT="0" distB="0" distL="0" distR="0" wp14:anchorId="5F68707F" wp14:editId="44B09100">
            <wp:extent cx="3190461" cy="2492514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protrophic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49" t="8027" r="112" b="17726"/>
                    <a:stretch/>
                  </pic:blipFill>
                  <pic:spPr bwMode="auto">
                    <a:xfrm>
                      <a:off x="0" y="0"/>
                      <a:ext cx="3192215" cy="2493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F134C">
        <w:rPr>
          <w:noProof/>
        </w:rPr>
        <w:drawing>
          <wp:inline distT="0" distB="0" distL="0" distR="0" wp14:anchorId="33E7313C" wp14:editId="47588B9C">
            <wp:extent cx="3170582" cy="249034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nt_pathogenic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" t="7500" r="4687" b="17812"/>
                    <a:stretch/>
                  </pic:blipFill>
                  <pic:spPr bwMode="auto">
                    <a:xfrm>
                      <a:off x="0" y="0"/>
                      <a:ext cx="3180737" cy="24983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F134C" w:rsidRDefault="00DF134C"/>
    <w:p w:rsidR="00EF0F23" w:rsidRDefault="0010538B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D33E19" wp14:editId="7101E992">
                <wp:simplePos x="0" y="0"/>
                <wp:positionH relativeFrom="column">
                  <wp:posOffset>4038821</wp:posOffset>
                </wp:positionH>
                <wp:positionV relativeFrom="paragraph">
                  <wp:posOffset>113030</wp:posOffset>
                </wp:positionV>
                <wp:extent cx="1450975" cy="29781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0975" cy="2978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134C" w:rsidRPr="00DF134C" w:rsidRDefault="00EF0F23" w:rsidP="00DF13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nl-NL"/>
                              </w:rPr>
                              <w:t>Ectomycorrhiz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18pt;margin-top:8.9pt;width:114.25pt;height:23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" stroked="f">
                <v:fill opacity="0"/>
                <v:textbox>
                  <w:txbxContent>
                    <w:p w:rsidR="00DF134C" w:rsidRPr="00DF134C" w:rsidRDefault="00EF0F23" w:rsidP="00DF134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nl-NL"/>
                        </w:rPr>
                        <w:t>Ectomycorrhiz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8DF83A" wp14:editId="76787952">
                <wp:simplePos x="0" y="0"/>
                <wp:positionH relativeFrom="column">
                  <wp:posOffset>953991</wp:posOffset>
                </wp:positionH>
                <wp:positionV relativeFrom="paragraph">
                  <wp:posOffset>107950</wp:posOffset>
                </wp:positionV>
                <wp:extent cx="1023620" cy="29781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3620" cy="2978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F134C" w:rsidRPr="00DF134C" w:rsidRDefault="00DF134C" w:rsidP="001053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nl-NL"/>
                              </w:rPr>
                              <w:t>Licheniz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75.1pt;margin-top:8.5pt;width:80.6pt;height:23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" stroked="f">
                <v:fill opacity="0"/>
                <v:textbox>
                  <w:txbxContent>
                    <w:p w:rsidR="00DF134C" w:rsidRPr="00DF134C" w:rsidRDefault="00DF134C" w:rsidP="0010538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nl-NL"/>
                        </w:rPr>
                        <w:t>Lichenized</w:t>
                      </w:r>
                    </w:p>
                  </w:txbxContent>
                </v:textbox>
              </v:shape>
            </w:pict>
          </mc:Fallback>
        </mc:AlternateContent>
      </w:r>
      <w:r w:rsidR="000D692B">
        <w:rPr>
          <w:noProof/>
        </w:rPr>
        <w:drawing>
          <wp:inline distT="0" distB="0" distL="0" distR="0" wp14:anchorId="71E7111A" wp14:editId="48880A41">
            <wp:extent cx="3060971" cy="2862469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hens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6" t="-5879" b="16765"/>
                    <a:stretch/>
                  </pic:blipFill>
                  <pic:spPr bwMode="auto">
                    <a:xfrm>
                      <a:off x="0" y="0"/>
                      <a:ext cx="3060971" cy="28624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F0F23">
        <w:rPr>
          <w:noProof/>
        </w:rPr>
        <w:drawing>
          <wp:inline distT="0" distB="0" distL="0" distR="0" wp14:anchorId="61AB3B46" wp14:editId="010DE957">
            <wp:extent cx="3216165" cy="2474843"/>
            <wp:effectExtent l="0" t="0" r="381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cm_firs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908" t="7874" r="4563" b="17220"/>
                    <a:stretch/>
                  </pic:blipFill>
                  <pic:spPr bwMode="auto">
                    <a:xfrm>
                      <a:off x="0" y="0"/>
                      <a:ext cx="3224361" cy="2481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354F" w:rsidRPr="00FA4BB3" w:rsidRDefault="00FA4BB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359426</wp:posOffset>
                </wp:positionH>
                <wp:positionV relativeFrom="paragraph">
                  <wp:posOffset>186690</wp:posOffset>
                </wp:positionV>
                <wp:extent cx="3170583" cy="2753139"/>
                <wp:effectExtent l="0" t="0" r="0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0583" cy="27531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27737" w:rsidRDefault="00D2773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Information for the manuscript:</w:t>
                            </w:r>
                          </w:p>
                          <w:p w:rsidR="00D27737" w:rsidRPr="00D27737" w:rsidRDefault="00D27737" w:rsidP="00D27737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 w:rsidRPr="00D27737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Changes in composition and abundance of functional groups of arctic fungi in response to long-term summer warming</w:t>
                            </w:r>
                          </w:p>
                          <w:p w:rsidR="00D27737" w:rsidRPr="00D27737" w:rsidRDefault="00D27737" w:rsidP="00D2773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y </w:t>
                            </w:r>
                            <w:bookmarkStart w:id="0" w:name="_GoBack"/>
                            <w:bookmarkEnd w:id="0"/>
                            <w:proofErr w:type="spellStart"/>
                            <w:r w:rsidRPr="00D277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József</w:t>
                            </w:r>
                            <w:proofErr w:type="spellEnd"/>
                            <w:r w:rsidRPr="00D277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Geml, Tatiana A. Semenova</w:t>
                            </w:r>
                            <w:r w:rsidRPr="00D277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, Luis N. Morgado</w:t>
                            </w:r>
                            <w:r w:rsidRPr="00D277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Jeffrey M. </w:t>
                            </w:r>
                            <w:proofErr w:type="spellStart"/>
                            <w:r w:rsidRPr="00D277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elker</w:t>
                            </w:r>
                            <w:proofErr w:type="spellEnd"/>
                          </w:p>
                          <w:p w:rsidR="00FA4BB3" w:rsidRPr="00FA4BB3" w:rsidRDefault="00FA4BB3">
                            <w:pPr>
                              <w:rPr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Figur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1. Venn diagrams of the five major functional groups of fungi showing the distribution of OTUs among tundra and treatment types</w:t>
                            </w:r>
                            <w:r w:rsidRPr="00FA4BB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M = moist tundra, D = dry tundra, C = control, T = warm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0" type="#_x0000_t202" style="position:absolute;margin-left:264.5pt;margin-top:14.7pt;width:249.65pt;height:216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" fillcolor="white [3201]" stroked="f" strokeweight=".5pt">
                <v:textbox>
                  <w:txbxContent>
                    <w:p w:rsidR="00D27737" w:rsidRDefault="00D2773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Information for the manuscript:</w:t>
                      </w:r>
                    </w:p>
                    <w:p w:rsidR="00D27737" w:rsidRPr="00D27737" w:rsidRDefault="00D27737" w:rsidP="00D27737">
                      <w:pP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</w:pPr>
                      <w:r w:rsidRPr="00D27737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Changes in composition and abundance of functional groups of arctic fungi in response to long-term summer warming</w:t>
                      </w:r>
                    </w:p>
                    <w:p w:rsidR="00D27737" w:rsidRPr="00D27737" w:rsidRDefault="00D27737" w:rsidP="00D2773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y </w:t>
                      </w:r>
                      <w:bookmarkStart w:id="1" w:name="_GoBack"/>
                      <w:bookmarkEnd w:id="1"/>
                      <w:proofErr w:type="spellStart"/>
                      <w:r w:rsidRPr="00D277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József</w:t>
                      </w:r>
                      <w:proofErr w:type="spellEnd"/>
                      <w:r w:rsidRPr="00D277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Geml, Tatiana A. Semenova</w:t>
                      </w:r>
                      <w:r w:rsidRPr="00D277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, Luis N. Morgado</w:t>
                      </w:r>
                      <w:r w:rsidRPr="00D277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Jeffrey M. </w:t>
                      </w:r>
                      <w:proofErr w:type="spellStart"/>
                      <w:r w:rsidRPr="00D277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elker</w:t>
                      </w:r>
                      <w:proofErr w:type="spellEnd"/>
                    </w:p>
                    <w:p w:rsidR="00FA4BB3" w:rsidRPr="00FA4BB3" w:rsidRDefault="00FA4BB3">
                      <w:pPr>
                        <w:rPr>
                          <w:lang w:val="nl-NL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Figur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1. Venn diagrams of the five major functional groups of fungi showing the distribution of OTUs among tundra and treatment types</w:t>
                      </w:r>
                      <w:r w:rsidRPr="00FA4BB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M = moist tundra, D = dry tundra, C = control, T = warming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10538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81C6FF" wp14:editId="12BC072C">
                <wp:simplePos x="0" y="0"/>
                <wp:positionH relativeFrom="column">
                  <wp:posOffset>759874</wp:posOffset>
                </wp:positionH>
                <wp:positionV relativeFrom="paragraph">
                  <wp:posOffset>184150</wp:posOffset>
                </wp:positionV>
                <wp:extent cx="1450975" cy="29781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0975" cy="2978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538B" w:rsidRPr="00DF134C" w:rsidRDefault="0010538B" w:rsidP="001053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nl-NL"/>
                              </w:rPr>
                              <w:t>Animal parasi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59.85pt;margin-top:14.5pt;width:114.25pt;height:23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" stroked="f">
                <v:fill opacity="0"/>
                <v:textbox>
                  <w:txbxContent>
                    <w:p w:rsidR="0010538B" w:rsidRPr="00DF134C" w:rsidRDefault="0010538B" w:rsidP="0010538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nl-NL"/>
                        </w:rPr>
                        <w:t>Animal parasites</w:t>
                      </w:r>
                    </w:p>
                  </w:txbxContent>
                </v:textbox>
              </v:shape>
            </w:pict>
          </mc:Fallback>
        </mc:AlternateContent>
      </w:r>
      <w:r w:rsidR="0010538B">
        <w:rPr>
          <w:noProof/>
        </w:rPr>
        <w:drawing>
          <wp:inline distT="0" distB="0" distL="0" distR="0" wp14:anchorId="2FFDCCD1" wp14:editId="36A74152">
            <wp:extent cx="2951922" cy="2941983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sires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3" t="-6191" r="3715" b="14551"/>
                    <a:stretch/>
                  </pic:blipFill>
                  <pic:spPr bwMode="auto">
                    <a:xfrm>
                      <a:off x="0" y="0"/>
                      <a:ext cx="2951922" cy="2941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5354F" w:rsidRPr="00FA4BB3" w:rsidSect="000D692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82D"/>
    <w:rsid w:val="000D692B"/>
    <w:rsid w:val="0010538B"/>
    <w:rsid w:val="0075354F"/>
    <w:rsid w:val="008E182D"/>
    <w:rsid w:val="00D27737"/>
    <w:rsid w:val="00DF134C"/>
    <w:rsid w:val="00EF0F23"/>
    <w:rsid w:val="00FA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9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18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8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9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18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8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madmin</dc:creator>
  <cp:lastModifiedBy>Jozsef Geml</cp:lastModifiedBy>
  <cp:revision>3</cp:revision>
  <dcterms:created xsi:type="dcterms:W3CDTF">2016-09-30T07:12:00Z</dcterms:created>
  <dcterms:modified xsi:type="dcterms:W3CDTF">2016-10-24T10:05:00Z</dcterms:modified>
</cp:coreProperties>
</file>